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90174C" w14:textId="0503A4F2" w:rsidR="00BB0FCC" w:rsidRPr="00344427" w:rsidRDefault="00BB0FCC" w:rsidP="00344427">
      <w:pPr>
        <w:spacing w:line="480" w:lineRule="auto"/>
        <w:jc w:val="both"/>
        <w:rPr>
          <w:rFonts w:ascii="Arial" w:hAnsi="Arial" w:cs="Arial"/>
          <w:b/>
          <w:sz w:val="16"/>
          <w:szCs w:val="20"/>
          <w:lang w:val="en-US"/>
        </w:rPr>
      </w:pPr>
    </w:p>
    <w:tbl>
      <w:tblPr>
        <w:tblW w:w="151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0"/>
        <w:gridCol w:w="1736"/>
        <w:gridCol w:w="740"/>
        <w:gridCol w:w="1091"/>
        <w:gridCol w:w="1675"/>
        <w:gridCol w:w="1795"/>
        <w:gridCol w:w="1275"/>
        <w:gridCol w:w="1560"/>
        <w:gridCol w:w="1417"/>
        <w:gridCol w:w="1418"/>
        <w:gridCol w:w="1701"/>
      </w:tblGrid>
      <w:tr w:rsidR="00BB0FCC" w:rsidRPr="00996C1D" w14:paraId="14D5B5EF" w14:textId="77777777" w:rsidTr="007C7467">
        <w:trPr>
          <w:trHeight w:val="576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3FD530" w14:textId="77777777" w:rsidR="00BB0FCC" w:rsidRPr="00344427" w:rsidRDefault="00BB0FCC" w:rsidP="0034442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444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Batch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E27A11" w14:textId="77777777" w:rsidR="00BB0FCC" w:rsidRPr="00344427" w:rsidRDefault="00BB0FCC" w:rsidP="0034442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ample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7199BF" w14:textId="77777777" w:rsidR="00BB0FCC" w:rsidRPr="00344427" w:rsidRDefault="00BB0FCC" w:rsidP="0034442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444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# plates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3F760" w14:textId="77777777" w:rsidR="00BB0FCC" w:rsidRPr="00344427" w:rsidRDefault="00BB0FCC" w:rsidP="0034442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444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# </w:t>
            </w:r>
            <w:proofErr w:type="spellStart"/>
            <w:r w:rsidRPr="003444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cells</w:t>
            </w:r>
            <w:proofErr w:type="spellEnd"/>
            <w:r w:rsidRPr="003444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3444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orted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5E02F" w14:textId="77777777" w:rsidR="00BB0FCC" w:rsidRPr="00344427" w:rsidRDefault="00BB0FCC" w:rsidP="0034442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444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# </w:t>
            </w:r>
            <w:proofErr w:type="spellStart"/>
            <w:r w:rsidRPr="003444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cells</w:t>
            </w:r>
            <w:proofErr w:type="spellEnd"/>
            <w:r w:rsidRPr="003444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passing QC (%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0661C2" w14:textId="77777777" w:rsidR="00BB0FCC" w:rsidRPr="00344427" w:rsidRDefault="00BB0FCC" w:rsidP="0034442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3444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Mean sequencing depth (on cells passing QC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E144E3" w14:textId="77777777" w:rsidR="00BB0FCC" w:rsidRPr="00344427" w:rsidRDefault="00BB0FCC" w:rsidP="0034442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  <w:r w:rsidRPr="003444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3444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gene</w:t>
            </w:r>
            <w:proofErr w:type="spellEnd"/>
            <w:r w:rsidRPr="003444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3444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detectio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1CAA95" w14:textId="77777777" w:rsidR="00BB0FCC" w:rsidRPr="00344427" w:rsidRDefault="00BB0FCC" w:rsidP="0034442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3444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# cells with TCR</w:t>
            </w:r>
            <w:r w:rsidRPr="003444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α</w:t>
            </w:r>
            <w:r w:rsidRPr="003444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and TCR</w:t>
            </w:r>
            <w:r w:rsidRPr="003444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β</w:t>
            </w:r>
            <w:r w:rsidRPr="003444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sequence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C8E21B" w14:textId="77777777" w:rsidR="00BB0FCC" w:rsidRPr="00344427" w:rsidRDefault="00BB0FCC" w:rsidP="0034442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3444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# cells with only TCR</w:t>
            </w:r>
            <w:r w:rsidRPr="003444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β</w:t>
            </w:r>
            <w:r w:rsidRPr="003444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sequence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706B1" w14:textId="77777777" w:rsidR="00BB0FCC" w:rsidRPr="00344427" w:rsidRDefault="00BB0FCC" w:rsidP="0034442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3444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# cells with only TCR</w:t>
            </w:r>
            <w:r w:rsidRPr="003444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α</w:t>
            </w:r>
            <w:r w:rsidRPr="003444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sequence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E888D3" w14:textId="77777777" w:rsidR="00BB0FCC" w:rsidRPr="00344427" w:rsidRDefault="00BB0FCC" w:rsidP="0034442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3444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# cells with no TCR sequence (%)</w:t>
            </w:r>
          </w:p>
        </w:tc>
      </w:tr>
      <w:tr w:rsidR="00BB0FCC" w:rsidRPr="00344427" w14:paraId="39C611B6" w14:textId="77777777" w:rsidTr="007C7467">
        <w:trPr>
          <w:trHeight w:val="288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5CE7" w14:textId="77777777" w:rsidR="00BB0FCC" w:rsidRPr="00344427" w:rsidRDefault="00BB0FCC" w:rsidP="0034442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052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E3E8" w14:textId="77777777" w:rsidR="00BB0FCC" w:rsidRPr="00344427" w:rsidRDefault="00BB0FCC" w:rsidP="0034442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18-10, 028-03, 128-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1AE3" w14:textId="77777777" w:rsidR="00BB0FCC" w:rsidRPr="00344427" w:rsidRDefault="00BB0FCC" w:rsidP="0034442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6DFA" w14:textId="77777777" w:rsidR="00BB0FCC" w:rsidRPr="00344427" w:rsidRDefault="00BB0FCC" w:rsidP="0034442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4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DEDF" w14:textId="77777777" w:rsidR="00BB0FCC" w:rsidRPr="00344427" w:rsidRDefault="00BB0FCC" w:rsidP="0034442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17 (95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DCB0" w14:textId="77777777" w:rsidR="00BB0FCC" w:rsidRPr="00344427" w:rsidRDefault="00BB0FCC" w:rsidP="0034442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439,911 </w:t>
            </w: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eads</w:t>
            </w:r>
            <w:proofErr w:type="spellEnd"/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/</w:t>
            </w: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el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374F" w14:textId="77777777" w:rsidR="00BB0FCC" w:rsidRPr="00344427" w:rsidRDefault="00BB0FCC" w:rsidP="0034442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972 </w:t>
            </w: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enes</w:t>
            </w:r>
            <w:proofErr w:type="spellEnd"/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/</w:t>
            </w: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el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B6C7" w14:textId="77777777" w:rsidR="00BB0FCC" w:rsidRPr="00344427" w:rsidRDefault="00BB0FCC" w:rsidP="0034442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5 (3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CB67" w14:textId="77777777" w:rsidR="00BB0FCC" w:rsidRPr="00344427" w:rsidRDefault="00BB0FCC" w:rsidP="0034442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2 (3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29D4" w14:textId="77777777" w:rsidR="00BB0FCC" w:rsidRPr="00344427" w:rsidRDefault="00BB0FCC" w:rsidP="0034442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3 (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63B6" w14:textId="77777777" w:rsidR="00BB0FCC" w:rsidRPr="00344427" w:rsidRDefault="00BB0FCC" w:rsidP="0034442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7 (21%)</w:t>
            </w:r>
          </w:p>
        </w:tc>
      </w:tr>
      <w:tr w:rsidR="00BB0FCC" w:rsidRPr="00344427" w14:paraId="62796F26" w14:textId="77777777" w:rsidTr="007C7467">
        <w:trPr>
          <w:trHeight w:val="288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4FBA" w14:textId="77777777" w:rsidR="00BB0FCC" w:rsidRPr="00344427" w:rsidRDefault="00BB0FCC" w:rsidP="0034442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9022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7FE4" w14:textId="77777777" w:rsidR="00BB0FCC" w:rsidRPr="00344427" w:rsidRDefault="00BB0FCC" w:rsidP="0034442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04-05, 018-13, 018-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2844" w14:textId="77777777" w:rsidR="00BB0FCC" w:rsidRPr="00344427" w:rsidRDefault="00BB0FCC" w:rsidP="0034442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9BC1" w14:textId="77777777" w:rsidR="00BB0FCC" w:rsidRPr="00344427" w:rsidRDefault="00BB0FCC" w:rsidP="0034442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3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4043" w14:textId="77777777" w:rsidR="00BB0FCC" w:rsidRPr="00344427" w:rsidRDefault="00BB0FCC" w:rsidP="0034442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82 (88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1BA3" w14:textId="77777777" w:rsidR="00BB0FCC" w:rsidRPr="00344427" w:rsidRDefault="00BB0FCC" w:rsidP="0034442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428,664 </w:t>
            </w: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eads</w:t>
            </w:r>
            <w:proofErr w:type="spellEnd"/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/</w:t>
            </w: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el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1920" w14:textId="77777777" w:rsidR="00BB0FCC" w:rsidRPr="00344427" w:rsidRDefault="00BB0FCC" w:rsidP="0034442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1426 </w:t>
            </w: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enes</w:t>
            </w:r>
            <w:proofErr w:type="spellEnd"/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/</w:t>
            </w: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el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C375" w14:textId="77777777" w:rsidR="00BB0FCC" w:rsidRPr="00344427" w:rsidRDefault="00BB0FCC" w:rsidP="0034442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61 (4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2975" w14:textId="77777777" w:rsidR="00BB0FCC" w:rsidRPr="00344427" w:rsidRDefault="00BB0FCC" w:rsidP="0034442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4 (2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520E" w14:textId="77777777" w:rsidR="00BB0FCC" w:rsidRPr="00344427" w:rsidRDefault="00BB0FCC" w:rsidP="0034442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2 (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DA4C" w14:textId="77777777" w:rsidR="00BB0FCC" w:rsidRPr="00344427" w:rsidRDefault="00BB0FCC" w:rsidP="0034442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5 (25%)</w:t>
            </w:r>
          </w:p>
        </w:tc>
      </w:tr>
      <w:tr w:rsidR="00BB0FCC" w:rsidRPr="00344427" w14:paraId="44328909" w14:textId="77777777" w:rsidTr="007C7467">
        <w:trPr>
          <w:trHeight w:val="288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E0F7" w14:textId="77777777" w:rsidR="00BB0FCC" w:rsidRPr="00344427" w:rsidRDefault="00BB0FCC" w:rsidP="0034442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9061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4D9A" w14:textId="77777777" w:rsidR="00BB0FCC" w:rsidRPr="00344427" w:rsidRDefault="00BB0FCC" w:rsidP="0034442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51-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0009" w14:textId="77777777" w:rsidR="00BB0FCC" w:rsidRPr="00344427" w:rsidRDefault="00BB0FCC" w:rsidP="0034442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331C" w14:textId="77777777" w:rsidR="00BB0FCC" w:rsidRPr="00344427" w:rsidRDefault="00BB0FCC" w:rsidP="0034442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4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8AD9" w14:textId="77777777" w:rsidR="00BB0FCC" w:rsidRPr="00344427" w:rsidRDefault="00BB0FCC" w:rsidP="0034442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40 (96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59DC" w14:textId="77777777" w:rsidR="00BB0FCC" w:rsidRPr="00344427" w:rsidRDefault="00BB0FCC" w:rsidP="0034442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332,635 </w:t>
            </w: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eads</w:t>
            </w:r>
            <w:proofErr w:type="spellEnd"/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/</w:t>
            </w: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el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1B25" w14:textId="77777777" w:rsidR="00BB0FCC" w:rsidRPr="00344427" w:rsidRDefault="00BB0FCC" w:rsidP="0034442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517 </w:t>
            </w: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enes</w:t>
            </w:r>
            <w:proofErr w:type="spellEnd"/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/</w:t>
            </w: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el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4C8F" w14:textId="77777777" w:rsidR="00BB0FCC" w:rsidRPr="00344427" w:rsidRDefault="00BB0FCC" w:rsidP="0034442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3 (1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D5ED" w14:textId="77777777" w:rsidR="00BB0FCC" w:rsidRPr="00344427" w:rsidRDefault="00BB0FCC" w:rsidP="0034442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2 (2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C5FB" w14:textId="77777777" w:rsidR="00BB0FCC" w:rsidRPr="00344427" w:rsidRDefault="00BB0FCC" w:rsidP="0034442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1 (1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02B5" w14:textId="77777777" w:rsidR="00BB0FCC" w:rsidRPr="00344427" w:rsidRDefault="00BB0FCC" w:rsidP="0034442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4 (46%)</w:t>
            </w:r>
          </w:p>
        </w:tc>
      </w:tr>
    </w:tbl>
    <w:p w14:paraId="61BFE959" w14:textId="77777777" w:rsidR="00BB0FCC" w:rsidRPr="00344427" w:rsidRDefault="00BB0FCC" w:rsidP="00344427">
      <w:pPr>
        <w:spacing w:line="480" w:lineRule="auto"/>
        <w:jc w:val="both"/>
        <w:rPr>
          <w:rFonts w:ascii="Arial" w:hAnsi="Arial" w:cs="Arial"/>
          <w:b/>
          <w:sz w:val="18"/>
          <w:szCs w:val="20"/>
          <w:lang w:val="en-US"/>
        </w:rPr>
      </w:pPr>
    </w:p>
    <w:p w14:paraId="1A67D553" w14:textId="7E1D3C33" w:rsidR="00BB0FCC" w:rsidRPr="00BD5A11" w:rsidRDefault="00BB0FCC" w:rsidP="00344427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BD5A11">
        <w:rPr>
          <w:rFonts w:ascii="Arial" w:hAnsi="Arial" w:cs="Arial"/>
          <w:b/>
          <w:sz w:val="20"/>
          <w:szCs w:val="20"/>
          <w:lang w:val="en-US"/>
        </w:rPr>
        <w:t xml:space="preserve">Extended Table 1.  </w:t>
      </w:r>
      <w:proofErr w:type="spellStart"/>
      <w:r w:rsidRPr="00BD5A11">
        <w:rPr>
          <w:rFonts w:ascii="Arial" w:hAnsi="Arial" w:cs="Arial"/>
          <w:b/>
          <w:sz w:val="20"/>
          <w:szCs w:val="20"/>
          <w:lang w:val="en-US"/>
        </w:rPr>
        <w:t>scRNAseq</w:t>
      </w:r>
      <w:proofErr w:type="spellEnd"/>
      <w:r w:rsidRPr="00BD5A11">
        <w:rPr>
          <w:rFonts w:ascii="Arial" w:hAnsi="Arial" w:cs="Arial"/>
          <w:b/>
          <w:sz w:val="20"/>
          <w:szCs w:val="20"/>
          <w:lang w:val="en-US"/>
        </w:rPr>
        <w:t xml:space="preserve"> data: metrics and quality controls </w:t>
      </w:r>
    </w:p>
    <w:p w14:paraId="77DB8A43" w14:textId="3C542EF1" w:rsidR="00BB0FCC" w:rsidRPr="00344427" w:rsidRDefault="00BB0FCC" w:rsidP="00344427">
      <w:pPr>
        <w:spacing w:line="480" w:lineRule="auto"/>
        <w:rPr>
          <w:rFonts w:ascii="Arial" w:hAnsi="Arial" w:cs="Arial"/>
          <w:sz w:val="16"/>
          <w:szCs w:val="20"/>
          <w:lang w:val="en-US"/>
        </w:rPr>
      </w:pPr>
    </w:p>
    <w:p w14:paraId="12C1F12E" w14:textId="77777777" w:rsidR="004A3B7C" w:rsidRPr="00344427" w:rsidRDefault="004A3B7C" w:rsidP="00996C1D">
      <w:pPr>
        <w:spacing w:line="480" w:lineRule="auto"/>
        <w:jc w:val="both"/>
        <w:rPr>
          <w:rFonts w:ascii="Arial" w:hAnsi="Arial" w:cs="Arial"/>
          <w:sz w:val="18"/>
          <w:lang w:val="en-US"/>
        </w:rPr>
      </w:pPr>
      <w:bookmarkStart w:id="0" w:name="_GoBack"/>
      <w:bookmarkEnd w:id="0"/>
    </w:p>
    <w:sectPr w:rsidR="004A3B7C" w:rsidRPr="00344427" w:rsidSect="00996C1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D59"/>
    <w:rsid w:val="0000185C"/>
    <w:rsid w:val="00002532"/>
    <w:rsid w:val="00004A1B"/>
    <w:rsid w:val="000052AE"/>
    <w:rsid w:val="000138A3"/>
    <w:rsid w:val="0001598B"/>
    <w:rsid w:val="000269F3"/>
    <w:rsid w:val="0003045C"/>
    <w:rsid w:val="000339AD"/>
    <w:rsid w:val="000343D3"/>
    <w:rsid w:val="00034C20"/>
    <w:rsid w:val="00037E6F"/>
    <w:rsid w:val="00040295"/>
    <w:rsid w:val="000415CF"/>
    <w:rsid w:val="000464E2"/>
    <w:rsid w:val="0004723E"/>
    <w:rsid w:val="00051C9C"/>
    <w:rsid w:val="0005253C"/>
    <w:rsid w:val="000566D6"/>
    <w:rsid w:val="00057830"/>
    <w:rsid w:val="00061E17"/>
    <w:rsid w:val="00062C70"/>
    <w:rsid w:val="00064F52"/>
    <w:rsid w:val="0006771D"/>
    <w:rsid w:val="00070B16"/>
    <w:rsid w:val="00071A2A"/>
    <w:rsid w:val="00071BE4"/>
    <w:rsid w:val="0007739B"/>
    <w:rsid w:val="000807DB"/>
    <w:rsid w:val="0008718E"/>
    <w:rsid w:val="000923D5"/>
    <w:rsid w:val="000930BC"/>
    <w:rsid w:val="0009510D"/>
    <w:rsid w:val="0009694A"/>
    <w:rsid w:val="000A3E27"/>
    <w:rsid w:val="000A5032"/>
    <w:rsid w:val="000A693F"/>
    <w:rsid w:val="000B14B1"/>
    <w:rsid w:val="000B4302"/>
    <w:rsid w:val="000C1011"/>
    <w:rsid w:val="000C2F08"/>
    <w:rsid w:val="000C3D52"/>
    <w:rsid w:val="000C43D6"/>
    <w:rsid w:val="000D1060"/>
    <w:rsid w:val="000D1292"/>
    <w:rsid w:val="000D18FD"/>
    <w:rsid w:val="000D3E0A"/>
    <w:rsid w:val="000D53A3"/>
    <w:rsid w:val="000D642B"/>
    <w:rsid w:val="000D7D27"/>
    <w:rsid w:val="000E2E77"/>
    <w:rsid w:val="000F3345"/>
    <w:rsid w:val="0010034A"/>
    <w:rsid w:val="0011082B"/>
    <w:rsid w:val="00111218"/>
    <w:rsid w:val="0011137C"/>
    <w:rsid w:val="00111CE2"/>
    <w:rsid w:val="00124890"/>
    <w:rsid w:val="001266A5"/>
    <w:rsid w:val="00130B21"/>
    <w:rsid w:val="00136318"/>
    <w:rsid w:val="00140F19"/>
    <w:rsid w:val="00143DD6"/>
    <w:rsid w:val="00144DCF"/>
    <w:rsid w:val="00150CF7"/>
    <w:rsid w:val="001531D8"/>
    <w:rsid w:val="00156C44"/>
    <w:rsid w:val="00161DE9"/>
    <w:rsid w:val="0017048C"/>
    <w:rsid w:val="001705E3"/>
    <w:rsid w:val="001744E9"/>
    <w:rsid w:val="00174C40"/>
    <w:rsid w:val="00175481"/>
    <w:rsid w:val="0018073B"/>
    <w:rsid w:val="001814E9"/>
    <w:rsid w:val="001820FF"/>
    <w:rsid w:val="00183622"/>
    <w:rsid w:val="00185599"/>
    <w:rsid w:val="00186E01"/>
    <w:rsid w:val="00187299"/>
    <w:rsid w:val="00197461"/>
    <w:rsid w:val="001A09F0"/>
    <w:rsid w:val="001A1DA8"/>
    <w:rsid w:val="001A480A"/>
    <w:rsid w:val="001A5F25"/>
    <w:rsid w:val="001B2FD7"/>
    <w:rsid w:val="001B32A4"/>
    <w:rsid w:val="001B3888"/>
    <w:rsid w:val="001B649E"/>
    <w:rsid w:val="001B7350"/>
    <w:rsid w:val="001C732B"/>
    <w:rsid w:val="001C7578"/>
    <w:rsid w:val="001C75DD"/>
    <w:rsid w:val="001D195F"/>
    <w:rsid w:val="001D232A"/>
    <w:rsid w:val="001D233F"/>
    <w:rsid w:val="001D364D"/>
    <w:rsid w:val="001E070F"/>
    <w:rsid w:val="001E0FB2"/>
    <w:rsid w:val="001E1C7E"/>
    <w:rsid w:val="001E225C"/>
    <w:rsid w:val="001E2657"/>
    <w:rsid w:val="001E49BE"/>
    <w:rsid w:val="001E5299"/>
    <w:rsid w:val="001E532F"/>
    <w:rsid w:val="001F6A6C"/>
    <w:rsid w:val="001F781D"/>
    <w:rsid w:val="00203775"/>
    <w:rsid w:val="00210266"/>
    <w:rsid w:val="00211BD3"/>
    <w:rsid w:val="0021275A"/>
    <w:rsid w:val="00213B2F"/>
    <w:rsid w:val="00215577"/>
    <w:rsid w:val="00215D59"/>
    <w:rsid w:val="00215EF9"/>
    <w:rsid w:val="00222BE7"/>
    <w:rsid w:val="00227C26"/>
    <w:rsid w:val="0023687D"/>
    <w:rsid w:val="00237181"/>
    <w:rsid w:val="002416A9"/>
    <w:rsid w:val="00242A4F"/>
    <w:rsid w:val="0024398E"/>
    <w:rsid w:val="00246070"/>
    <w:rsid w:val="00246C5A"/>
    <w:rsid w:val="002471D6"/>
    <w:rsid w:val="002557BE"/>
    <w:rsid w:val="002569BF"/>
    <w:rsid w:val="0026037C"/>
    <w:rsid w:val="00261F8A"/>
    <w:rsid w:val="002634A5"/>
    <w:rsid w:val="00265B91"/>
    <w:rsid w:val="00266344"/>
    <w:rsid w:val="002668B4"/>
    <w:rsid w:val="00270187"/>
    <w:rsid w:val="002724A4"/>
    <w:rsid w:val="0028120C"/>
    <w:rsid w:val="0028361D"/>
    <w:rsid w:val="00285387"/>
    <w:rsid w:val="002854D5"/>
    <w:rsid w:val="00285A4C"/>
    <w:rsid w:val="002874A5"/>
    <w:rsid w:val="00291061"/>
    <w:rsid w:val="00291B5A"/>
    <w:rsid w:val="002A05D3"/>
    <w:rsid w:val="002A32F4"/>
    <w:rsid w:val="002A6D11"/>
    <w:rsid w:val="002A734E"/>
    <w:rsid w:val="002B4A28"/>
    <w:rsid w:val="002B6739"/>
    <w:rsid w:val="002B720A"/>
    <w:rsid w:val="002C2B7B"/>
    <w:rsid w:val="002C5F62"/>
    <w:rsid w:val="002D035E"/>
    <w:rsid w:val="002D37BC"/>
    <w:rsid w:val="002D4A4A"/>
    <w:rsid w:val="002D79FF"/>
    <w:rsid w:val="002E1FF8"/>
    <w:rsid w:val="002E20C7"/>
    <w:rsid w:val="002E69FD"/>
    <w:rsid w:val="002E718E"/>
    <w:rsid w:val="002F0DD8"/>
    <w:rsid w:val="002F15E9"/>
    <w:rsid w:val="002F26FB"/>
    <w:rsid w:val="002F2E54"/>
    <w:rsid w:val="002F314F"/>
    <w:rsid w:val="002F3C51"/>
    <w:rsid w:val="002F6211"/>
    <w:rsid w:val="00303AB7"/>
    <w:rsid w:val="00305529"/>
    <w:rsid w:val="00306545"/>
    <w:rsid w:val="00313636"/>
    <w:rsid w:val="00314784"/>
    <w:rsid w:val="0031506C"/>
    <w:rsid w:val="003153DA"/>
    <w:rsid w:val="00315A00"/>
    <w:rsid w:val="00316BE3"/>
    <w:rsid w:val="003177CB"/>
    <w:rsid w:val="00320026"/>
    <w:rsid w:val="003202A0"/>
    <w:rsid w:val="00323572"/>
    <w:rsid w:val="00323F02"/>
    <w:rsid w:val="003273C5"/>
    <w:rsid w:val="003305C7"/>
    <w:rsid w:val="00331B01"/>
    <w:rsid w:val="00341637"/>
    <w:rsid w:val="00344427"/>
    <w:rsid w:val="00345C4D"/>
    <w:rsid w:val="003469EE"/>
    <w:rsid w:val="00351EEA"/>
    <w:rsid w:val="00351F98"/>
    <w:rsid w:val="00360066"/>
    <w:rsid w:val="00372375"/>
    <w:rsid w:val="00387650"/>
    <w:rsid w:val="00387D0D"/>
    <w:rsid w:val="00390F2A"/>
    <w:rsid w:val="00392F4E"/>
    <w:rsid w:val="003A1A34"/>
    <w:rsid w:val="003A25B3"/>
    <w:rsid w:val="003B1A88"/>
    <w:rsid w:val="003B4EC2"/>
    <w:rsid w:val="003C327C"/>
    <w:rsid w:val="003C6AA3"/>
    <w:rsid w:val="003D0F84"/>
    <w:rsid w:val="003D3FD5"/>
    <w:rsid w:val="003D6620"/>
    <w:rsid w:val="003D75F1"/>
    <w:rsid w:val="003D7E81"/>
    <w:rsid w:val="003E5622"/>
    <w:rsid w:val="003F2AB2"/>
    <w:rsid w:val="00402652"/>
    <w:rsid w:val="00403529"/>
    <w:rsid w:val="00404A37"/>
    <w:rsid w:val="00406F23"/>
    <w:rsid w:val="0041189E"/>
    <w:rsid w:val="004131C1"/>
    <w:rsid w:val="0041368B"/>
    <w:rsid w:val="00424A61"/>
    <w:rsid w:val="00427440"/>
    <w:rsid w:val="00427B43"/>
    <w:rsid w:val="00431467"/>
    <w:rsid w:val="00431F19"/>
    <w:rsid w:val="00433441"/>
    <w:rsid w:val="00434AA7"/>
    <w:rsid w:val="00435043"/>
    <w:rsid w:val="00437C99"/>
    <w:rsid w:val="004402CA"/>
    <w:rsid w:val="00440D63"/>
    <w:rsid w:val="004415D4"/>
    <w:rsid w:val="00441E11"/>
    <w:rsid w:val="004449E7"/>
    <w:rsid w:val="00444A21"/>
    <w:rsid w:val="0044611C"/>
    <w:rsid w:val="00451E06"/>
    <w:rsid w:val="004552F6"/>
    <w:rsid w:val="00455931"/>
    <w:rsid w:val="00456F58"/>
    <w:rsid w:val="00456FBD"/>
    <w:rsid w:val="00457C77"/>
    <w:rsid w:val="00460445"/>
    <w:rsid w:val="004636F1"/>
    <w:rsid w:val="004646FA"/>
    <w:rsid w:val="004702DB"/>
    <w:rsid w:val="00470F46"/>
    <w:rsid w:val="004723A2"/>
    <w:rsid w:val="004741E8"/>
    <w:rsid w:val="004743BE"/>
    <w:rsid w:val="00480B6E"/>
    <w:rsid w:val="0048218F"/>
    <w:rsid w:val="004838DC"/>
    <w:rsid w:val="00484600"/>
    <w:rsid w:val="00493125"/>
    <w:rsid w:val="00495A35"/>
    <w:rsid w:val="004A1B8F"/>
    <w:rsid w:val="004A3084"/>
    <w:rsid w:val="004A3B7C"/>
    <w:rsid w:val="004A4B78"/>
    <w:rsid w:val="004B08F8"/>
    <w:rsid w:val="004B308D"/>
    <w:rsid w:val="004B30F1"/>
    <w:rsid w:val="004B44B2"/>
    <w:rsid w:val="004C2349"/>
    <w:rsid w:val="004C2E34"/>
    <w:rsid w:val="004C3E2A"/>
    <w:rsid w:val="004C4859"/>
    <w:rsid w:val="004C607C"/>
    <w:rsid w:val="004D3124"/>
    <w:rsid w:val="004D3951"/>
    <w:rsid w:val="004D40B9"/>
    <w:rsid w:val="004D47BF"/>
    <w:rsid w:val="004D526E"/>
    <w:rsid w:val="004E381E"/>
    <w:rsid w:val="004E54EA"/>
    <w:rsid w:val="004E6CE1"/>
    <w:rsid w:val="004E719F"/>
    <w:rsid w:val="004F0D12"/>
    <w:rsid w:val="004F53E2"/>
    <w:rsid w:val="0050014A"/>
    <w:rsid w:val="005018A0"/>
    <w:rsid w:val="005051BC"/>
    <w:rsid w:val="0050795D"/>
    <w:rsid w:val="00510A11"/>
    <w:rsid w:val="00511350"/>
    <w:rsid w:val="0051233A"/>
    <w:rsid w:val="00512585"/>
    <w:rsid w:val="00515095"/>
    <w:rsid w:val="00520F48"/>
    <w:rsid w:val="00526197"/>
    <w:rsid w:val="005265DC"/>
    <w:rsid w:val="005274C0"/>
    <w:rsid w:val="00531E46"/>
    <w:rsid w:val="0053207A"/>
    <w:rsid w:val="00533ED4"/>
    <w:rsid w:val="00534325"/>
    <w:rsid w:val="005343CF"/>
    <w:rsid w:val="00537B25"/>
    <w:rsid w:val="00540B6D"/>
    <w:rsid w:val="00542788"/>
    <w:rsid w:val="005515DF"/>
    <w:rsid w:val="0055208D"/>
    <w:rsid w:val="00553887"/>
    <w:rsid w:val="00556F36"/>
    <w:rsid w:val="00556F75"/>
    <w:rsid w:val="00557224"/>
    <w:rsid w:val="005618B9"/>
    <w:rsid w:val="00563C0E"/>
    <w:rsid w:val="00565A97"/>
    <w:rsid w:val="00565F71"/>
    <w:rsid w:val="00566CD0"/>
    <w:rsid w:val="00572AF8"/>
    <w:rsid w:val="00573F91"/>
    <w:rsid w:val="00577CAB"/>
    <w:rsid w:val="00577E4D"/>
    <w:rsid w:val="00581826"/>
    <w:rsid w:val="00584ED8"/>
    <w:rsid w:val="00585BB9"/>
    <w:rsid w:val="0058604E"/>
    <w:rsid w:val="00586356"/>
    <w:rsid w:val="0059185C"/>
    <w:rsid w:val="005918B5"/>
    <w:rsid w:val="0059490D"/>
    <w:rsid w:val="0059623F"/>
    <w:rsid w:val="005B17D1"/>
    <w:rsid w:val="005B1981"/>
    <w:rsid w:val="005B38A9"/>
    <w:rsid w:val="005B5404"/>
    <w:rsid w:val="005B6642"/>
    <w:rsid w:val="005C0E9D"/>
    <w:rsid w:val="005C7A5D"/>
    <w:rsid w:val="005D060F"/>
    <w:rsid w:val="005D17EC"/>
    <w:rsid w:val="005D2FB6"/>
    <w:rsid w:val="005D4229"/>
    <w:rsid w:val="005D7DF5"/>
    <w:rsid w:val="005E161F"/>
    <w:rsid w:val="005E2477"/>
    <w:rsid w:val="005E71A1"/>
    <w:rsid w:val="005F0A0A"/>
    <w:rsid w:val="005F17E7"/>
    <w:rsid w:val="005F20F7"/>
    <w:rsid w:val="005F5112"/>
    <w:rsid w:val="005F74A7"/>
    <w:rsid w:val="00601693"/>
    <w:rsid w:val="00601DAE"/>
    <w:rsid w:val="00604308"/>
    <w:rsid w:val="00604860"/>
    <w:rsid w:val="0060600F"/>
    <w:rsid w:val="006065C0"/>
    <w:rsid w:val="0060689D"/>
    <w:rsid w:val="0061032A"/>
    <w:rsid w:val="006142F8"/>
    <w:rsid w:val="0062670C"/>
    <w:rsid w:val="006277AA"/>
    <w:rsid w:val="00627C19"/>
    <w:rsid w:val="006371A0"/>
    <w:rsid w:val="00642142"/>
    <w:rsid w:val="006430C1"/>
    <w:rsid w:val="0064352E"/>
    <w:rsid w:val="00647F32"/>
    <w:rsid w:val="00651694"/>
    <w:rsid w:val="006540AB"/>
    <w:rsid w:val="00656F75"/>
    <w:rsid w:val="006577EF"/>
    <w:rsid w:val="00657E51"/>
    <w:rsid w:val="006614A1"/>
    <w:rsid w:val="00662583"/>
    <w:rsid w:val="00662B8B"/>
    <w:rsid w:val="006630E5"/>
    <w:rsid w:val="00664302"/>
    <w:rsid w:val="00673938"/>
    <w:rsid w:val="0067742F"/>
    <w:rsid w:val="0068013B"/>
    <w:rsid w:val="00681463"/>
    <w:rsid w:val="0068170B"/>
    <w:rsid w:val="00683C02"/>
    <w:rsid w:val="006903FC"/>
    <w:rsid w:val="00692E09"/>
    <w:rsid w:val="00694B03"/>
    <w:rsid w:val="00695A88"/>
    <w:rsid w:val="00697B21"/>
    <w:rsid w:val="006A3FDC"/>
    <w:rsid w:val="006A558C"/>
    <w:rsid w:val="006A6ECE"/>
    <w:rsid w:val="006B3AC4"/>
    <w:rsid w:val="006B407D"/>
    <w:rsid w:val="006B6FA9"/>
    <w:rsid w:val="006C14BA"/>
    <w:rsid w:val="006C2E63"/>
    <w:rsid w:val="006C45F1"/>
    <w:rsid w:val="006C6A41"/>
    <w:rsid w:val="006D3DFB"/>
    <w:rsid w:val="006D5BE7"/>
    <w:rsid w:val="006D6E3F"/>
    <w:rsid w:val="006D7352"/>
    <w:rsid w:val="006E0256"/>
    <w:rsid w:val="006E23A1"/>
    <w:rsid w:val="006E3B7A"/>
    <w:rsid w:val="006E55D6"/>
    <w:rsid w:val="006F0B6F"/>
    <w:rsid w:val="006F0D13"/>
    <w:rsid w:val="006F23CD"/>
    <w:rsid w:val="006F27E7"/>
    <w:rsid w:val="006F34BA"/>
    <w:rsid w:val="006F3729"/>
    <w:rsid w:val="006F41A7"/>
    <w:rsid w:val="006F451E"/>
    <w:rsid w:val="006F7555"/>
    <w:rsid w:val="0070048A"/>
    <w:rsid w:val="007010AB"/>
    <w:rsid w:val="00703705"/>
    <w:rsid w:val="00703B09"/>
    <w:rsid w:val="007067A4"/>
    <w:rsid w:val="007125CC"/>
    <w:rsid w:val="00712D42"/>
    <w:rsid w:val="00713A7F"/>
    <w:rsid w:val="00717687"/>
    <w:rsid w:val="0072384C"/>
    <w:rsid w:val="00732A6A"/>
    <w:rsid w:val="00733A87"/>
    <w:rsid w:val="00735CD5"/>
    <w:rsid w:val="0073613D"/>
    <w:rsid w:val="00736ADC"/>
    <w:rsid w:val="00741223"/>
    <w:rsid w:val="0074314F"/>
    <w:rsid w:val="007456F6"/>
    <w:rsid w:val="007510A7"/>
    <w:rsid w:val="0075345E"/>
    <w:rsid w:val="00757261"/>
    <w:rsid w:val="007635E7"/>
    <w:rsid w:val="0077189D"/>
    <w:rsid w:val="00771A19"/>
    <w:rsid w:val="007738FD"/>
    <w:rsid w:val="007757EF"/>
    <w:rsid w:val="00775C04"/>
    <w:rsid w:val="00776698"/>
    <w:rsid w:val="0077672B"/>
    <w:rsid w:val="00792228"/>
    <w:rsid w:val="0079567C"/>
    <w:rsid w:val="007956C4"/>
    <w:rsid w:val="00796C3B"/>
    <w:rsid w:val="00797B07"/>
    <w:rsid w:val="00797BCB"/>
    <w:rsid w:val="007A32FA"/>
    <w:rsid w:val="007A34F7"/>
    <w:rsid w:val="007A6C46"/>
    <w:rsid w:val="007A74A6"/>
    <w:rsid w:val="007B17E0"/>
    <w:rsid w:val="007B6C54"/>
    <w:rsid w:val="007C0FB7"/>
    <w:rsid w:val="007C1DC2"/>
    <w:rsid w:val="007C295F"/>
    <w:rsid w:val="007C3088"/>
    <w:rsid w:val="007C30DE"/>
    <w:rsid w:val="007C4A5F"/>
    <w:rsid w:val="007C5C43"/>
    <w:rsid w:val="007C7015"/>
    <w:rsid w:val="007C7467"/>
    <w:rsid w:val="007D3362"/>
    <w:rsid w:val="007D4FD1"/>
    <w:rsid w:val="007E0B00"/>
    <w:rsid w:val="007E5E3F"/>
    <w:rsid w:val="007E6DD8"/>
    <w:rsid w:val="007F2452"/>
    <w:rsid w:val="007F2D4A"/>
    <w:rsid w:val="007F3A43"/>
    <w:rsid w:val="007F3CD5"/>
    <w:rsid w:val="007F583C"/>
    <w:rsid w:val="007F6F31"/>
    <w:rsid w:val="007F7B00"/>
    <w:rsid w:val="0080082E"/>
    <w:rsid w:val="00801017"/>
    <w:rsid w:val="00803108"/>
    <w:rsid w:val="0080364A"/>
    <w:rsid w:val="0080432D"/>
    <w:rsid w:val="00806DF5"/>
    <w:rsid w:val="008127F3"/>
    <w:rsid w:val="00812EFD"/>
    <w:rsid w:val="00814359"/>
    <w:rsid w:val="008171E5"/>
    <w:rsid w:val="008210FB"/>
    <w:rsid w:val="00821B0A"/>
    <w:rsid w:val="0083049A"/>
    <w:rsid w:val="00832661"/>
    <w:rsid w:val="00833A69"/>
    <w:rsid w:val="00835B77"/>
    <w:rsid w:val="00836D73"/>
    <w:rsid w:val="00837C27"/>
    <w:rsid w:val="00841726"/>
    <w:rsid w:val="00842507"/>
    <w:rsid w:val="008441F8"/>
    <w:rsid w:val="00847630"/>
    <w:rsid w:val="00850765"/>
    <w:rsid w:val="00852177"/>
    <w:rsid w:val="00852951"/>
    <w:rsid w:val="00852C1E"/>
    <w:rsid w:val="008539C3"/>
    <w:rsid w:val="00855C0F"/>
    <w:rsid w:val="008566D3"/>
    <w:rsid w:val="0085753E"/>
    <w:rsid w:val="008579E7"/>
    <w:rsid w:val="008603DC"/>
    <w:rsid w:val="00861478"/>
    <w:rsid w:val="008618BE"/>
    <w:rsid w:val="0086227F"/>
    <w:rsid w:val="00866886"/>
    <w:rsid w:val="00867163"/>
    <w:rsid w:val="008678A8"/>
    <w:rsid w:val="00867900"/>
    <w:rsid w:val="00871008"/>
    <w:rsid w:val="00873234"/>
    <w:rsid w:val="008779CA"/>
    <w:rsid w:val="008801F8"/>
    <w:rsid w:val="008857D8"/>
    <w:rsid w:val="0088786B"/>
    <w:rsid w:val="00887C88"/>
    <w:rsid w:val="00887F91"/>
    <w:rsid w:val="00890339"/>
    <w:rsid w:val="008920EB"/>
    <w:rsid w:val="0089218C"/>
    <w:rsid w:val="00893D45"/>
    <w:rsid w:val="00897364"/>
    <w:rsid w:val="008A1082"/>
    <w:rsid w:val="008A1A17"/>
    <w:rsid w:val="008A6014"/>
    <w:rsid w:val="008A7F83"/>
    <w:rsid w:val="008B0220"/>
    <w:rsid w:val="008B22DF"/>
    <w:rsid w:val="008B419E"/>
    <w:rsid w:val="008C1C14"/>
    <w:rsid w:val="008C5306"/>
    <w:rsid w:val="008C5B8C"/>
    <w:rsid w:val="008C6330"/>
    <w:rsid w:val="008C7DAD"/>
    <w:rsid w:val="008D091D"/>
    <w:rsid w:val="008E309A"/>
    <w:rsid w:val="008E36E0"/>
    <w:rsid w:val="008E4BCA"/>
    <w:rsid w:val="008E55DE"/>
    <w:rsid w:val="008E5FC5"/>
    <w:rsid w:val="008F1181"/>
    <w:rsid w:val="008F53BC"/>
    <w:rsid w:val="008F685D"/>
    <w:rsid w:val="009103CE"/>
    <w:rsid w:val="00911D82"/>
    <w:rsid w:val="009136BB"/>
    <w:rsid w:val="00914A22"/>
    <w:rsid w:val="00914EAA"/>
    <w:rsid w:val="00916B5C"/>
    <w:rsid w:val="00917CA2"/>
    <w:rsid w:val="00917DE6"/>
    <w:rsid w:val="00921BC3"/>
    <w:rsid w:val="00922329"/>
    <w:rsid w:val="00924AD3"/>
    <w:rsid w:val="0092716C"/>
    <w:rsid w:val="009343FE"/>
    <w:rsid w:val="009418F9"/>
    <w:rsid w:val="00942A1C"/>
    <w:rsid w:val="009436F2"/>
    <w:rsid w:val="00944EC8"/>
    <w:rsid w:val="00945412"/>
    <w:rsid w:val="009454F5"/>
    <w:rsid w:val="00946A0E"/>
    <w:rsid w:val="00946BDF"/>
    <w:rsid w:val="00946D26"/>
    <w:rsid w:val="00947C2D"/>
    <w:rsid w:val="00951993"/>
    <w:rsid w:val="00952A71"/>
    <w:rsid w:val="009614FC"/>
    <w:rsid w:val="00961E73"/>
    <w:rsid w:val="009629FA"/>
    <w:rsid w:val="009639FE"/>
    <w:rsid w:val="00963C98"/>
    <w:rsid w:val="00966CA5"/>
    <w:rsid w:val="00967B1D"/>
    <w:rsid w:val="00972221"/>
    <w:rsid w:val="00972DB6"/>
    <w:rsid w:val="009753B7"/>
    <w:rsid w:val="009766C4"/>
    <w:rsid w:val="00980C97"/>
    <w:rsid w:val="00982BE3"/>
    <w:rsid w:val="009860F6"/>
    <w:rsid w:val="00990C3C"/>
    <w:rsid w:val="00991DB6"/>
    <w:rsid w:val="00993AA8"/>
    <w:rsid w:val="00996C1D"/>
    <w:rsid w:val="009A251A"/>
    <w:rsid w:val="009A27A9"/>
    <w:rsid w:val="009A2B96"/>
    <w:rsid w:val="009A2C98"/>
    <w:rsid w:val="009A63DF"/>
    <w:rsid w:val="009A6CC0"/>
    <w:rsid w:val="009A763B"/>
    <w:rsid w:val="009A7792"/>
    <w:rsid w:val="009B0EA1"/>
    <w:rsid w:val="009B29A0"/>
    <w:rsid w:val="009B7574"/>
    <w:rsid w:val="009C0EA0"/>
    <w:rsid w:val="009C11A9"/>
    <w:rsid w:val="009C25DF"/>
    <w:rsid w:val="009C6B78"/>
    <w:rsid w:val="009D23A8"/>
    <w:rsid w:val="009D6307"/>
    <w:rsid w:val="009D6999"/>
    <w:rsid w:val="009E2F77"/>
    <w:rsid w:val="009E783B"/>
    <w:rsid w:val="009F3CD4"/>
    <w:rsid w:val="009F6804"/>
    <w:rsid w:val="009F77CF"/>
    <w:rsid w:val="00A01433"/>
    <w:rsid w:val="00A015E6"/>
    <w:rsid w:val="00A01B74"/>
    <w:rsid w:val="00A01C64"/>
    <w:rsid w:val="00A04208"/>
    <w:rsid w:val="00A0488E"/>
    <w:rsid w:val="00A05FA0"/>
    <w:rsid w:val="00A14738"/>
    <w:rsid w:val="00A21FEA"/>
    <w:rsid w:val="00A227BB"/>
    <w:rsid w:val="00A274A2"/>
    <w:rsid w:val="00A2790E"/>
    <w:rsid w:val="00A314F2"/>
    <w:rsid w:val="00A3483E"/>
    <w:rsid w:val="00A3587F"/>
    <w:rsid w:val="00A366E0"/>
    <w:rsid w:val="00A40BDB"/>
    <w:rsid w:val="00A4398B"/>
    <w:rsid w:val="00A44220"/>
    <w:rsid w:val="00A4763F"/>
    <w:rsid w:val="00A479CB"/>
    <w:rsid w:val="00A54054"/>
    <w:rsid w:val="00A552F9"/>
    <w:rsid w:val="00A5600F"/>
    <w:rsid w:val="00A5771F"/>
    <w:rsid w:val="00A67C6F"/>
    <w:rsid w:val="00A759E9"/>
    <w:rsid w:val="00A85ED1"/>
    <w:rsid w:val="00A866FD"/>
    <w:rsid w:val="00A935B2"/>
    <w:rsid w:val="00A94655"/>
    <w:rsid w:val="00A95CC4"/>
    <w:rsid w:val="00A97E7E"/>
    <w:rsid w:val="00AA2205"/>
    <w:rsid w:val="00AA3FFD"/>
    <w:rsid w:val="00AA5D55"/>
    <w:rsid w:val="00AB0166"/>
    <w:rsid w:val="00AB2935"/>
    <w:rsid w:val="00AB2F6D"/>
    <w:rsid w:val="00AC1700"/>
    <w:rsid w:val="00AC36B8"/>
    <w:rsid w:val="00AC3E70"/>
    <w:rsid w:val="00AC4902"/>
    <w:rsid w:val="00AC6905"/>
    <w:rsid w:val="00AD63FE"/>
    <w:rsid w:val="00AE41A7"/>
    <w:rsid w:val="00AE7158"/>
    <w:rsid w:val="00AF3747"/>
    <w:rsid w:val="00AF5EE5"/>
    <w:rsid w:val="00B00CF3"/>
    <w:rsid w:val="00B10238"/>
    <w:rsid w:val="00B103D5"/>
    <w:rsid w:val="00B1072B"/>
    <w:rsid w:val="00B15DB0"/>
    <w:rsid w:val="00B16309"/>
    <w:rsid w:val="00B22E9F"/>
    <w:rsid w:val="00B25A81"/>
    <w:rsid w:val="00B25D31"/>
    <w:rsid w:val="00B26669"/>
    <w:rsid w:val="00B26927"/>
    <w:rsid w:val="00B30A17"/>
    <w:rsid w:val="00B41649"/>
    <w:rsid w:val="00B42ADA"/>
    <w:rsid w:val="00B5285C"/>
    <w:rsid w:val="00B54AE6"/>
    <w:rsid w:val="00B5523E"/>
    <w:rsid w:val="00B565EE"/>
    <w:rsid w:val="00B63640"/>
    <w:rsid w:val="00B65A0D"/>
    <w:rsid w:val="00B72441"/>
    <w:rsid w:val="00B740B8"/>
    <w:rsid w:val="00B77676"/>
    <w:rsid w:val="00B80545"/>
    <w:rsid w:val="00B8169B"/>
    <w:rsid w:val="00B8602E"/>
    <w:rsid w:val="00B87EB0"/>
    <w:rsid w:val="00B90B4D"/>
    <w:rsid w:val="00B91949"/>
    <w:rsid w:val="00B92790"/>
    <w:rsid w:val="00B9427D"/>
    <w:rsid w:val="00BA1FBA"/>
    <w:rsid w:val="00BA3B66"/>
    <w:rsid w:val="00BA495E"/>
    <w:rsid w:val="00BA4D75"/>
    <w:rsid w:val="00BA70B9"/>
    <w:rsid w:val="00BA750D"/>
    <w:rsid w:val="00BB0051"/>
    <w:rsid w:val="00BB0A45"/>
    <w:rsid w:val="00BB0FCC"/>
    <w:rsid w:val="00BB6628"/>
    <w:rsid w:val="00BC1BA5"/>
    <w:rsid w:val="00BC4DF4"/>
    <w:rsid w:val="00BC57DA"/>
    <w:rsid w:val="00BD0C71"/>
    <w:rsid w:val="00BD2251"/>
    <w:rsid w:val="00BD2FF9"/>
    <w:rsid w:val="00BD38AB"/>
    <w:rsid w:val="00BD5A11"/>
    <w:rsid w:val="00BE103A"/>
    <w:rsid w:val="00BE1D70"/>
    <w:rsid w:val="00BE1E5E"/>
    <w:rsid w:val="00BE25B3"/>
    <w:rsid w:val="00BF3153"/>
    <w:rsid w:val="00BF37E9"/>
    <w:rsid w:val="00BF414A"/>
    <w:rsid w:val="00BF54C7"/>
    <w:rsid w:val="00BF7E2B"/>
    <w:rsid w:val="00C06DAE"/>
    <w:rsid w:val="00C07F97"/>
    <w:rsid w:val="00C11627"/>
    <w:rsid w:val="00C128BB"/>
    <w:rsid w:val="00C20FF3"/>
    <w:rsid w:val="00C213DE"/>
    <w:rsid w:val="00C22E00"/>
    <w:rsid w:val="00C239E9"/>
    <w:rsid w:val="00C247DF"/>
    <w:rsid w:val="00C27101"/>
    <w:rsid w:val="00C30E22"/>
    <w:rsid w:val="00C36BD6"/>
    <w:rsid w:val="00C36C99"/>
    <w:rsid w:val="00C406D6"/>
    <w:rsid w:val="00C408F6"/>
    <w:rsid w:val="00C44D67"/>
    <w:rsid w:val="00C46378"/>
    <w:rsid w:val="00C4781C"/>
    <w:rsid w:val="00C50F75"/>
    <w:rsid w:val="00C51629"/>
    <w:rsid w:val="00C5346D"/>
    <w:rsid w:val="00C53A2A"/>
    <w:rsid w:val="00C56D65"/>
    <w:rsid w:val="00C64344"/>
    <w:rsid w:val="00C65E29"/>
    <w:rsid w:val="00C77304"/>
    <w:rsid w:val="00C8163D"/>
    <w:rsid w:val="00C8279E"/>
    <w:rsid w:val="00C90278"/>
    <w:rsid w:val="00C90704"/>
    <w:rsid w:val="00C918D9"/>
    <w:rsid w:val="00C94968"/>
    <w:rsid w:val="00C94A4D"/>
    <w:rsid w:val="00C962E4"/>
    <w:rsid w:val="00C972B8"/>
    <w:rsid w:val="00C97BFB"/>
    <w:rsid w:val="00CB68F0"/>
    <w:rsid w:val="00CC182C"/>
    <w:rsid w:val="00CC7991"/>
    <w:rsid w:val="00CD1906"/>
    <w:rsid w:val="00CD36EE"/>
    <w:rsid w:val="00CD429B"/>
    <w:rsid w:val="00CD641E"/>
    <w:rsid w:val="00CE4B9B"/>
    <w:rsid w:val="00CE6CDC"/>
    <w:rsid w:val="00CF1C16"/>
    <w:rsid w:val="00CF55F0"/>
    <w:rsid w:val="00D10B2C"/>
    <w:rsid w:val="00D119F8"/>
    <w:rsid w:val="00D149B5"/>
    <w:rsid w:val="00D164B7"/>
    <w:rsid w:val="00D164BB"/>
    <w:rsid w:val="00D20608"/>
    <w:rsid w:val="00D208C4"/>
    <w:rsid w:val="00D20C4C"/>
    <w:rsid w:val="00D26BF7"/>
    <w:rsid w:val="00D319EF"/>
    <w:rsid w:val="00D33DC4"/>
    <w:rsid w:val="00D34012"/>
    <w:rsid w:val="00D351B5"/>
    <w:rsid w:val="00D40DE6"/>
    <w:rsid w:val="00D42C39"/>
    <w:rsid w:val="00D43050"/>
    <w:rsid w:val="00D44329"/>
    <w:rsid w:val="00D47CCD"/>
    <w:rsid w:val="00D47FA4"/>
    <w:rsid w:val="00D52A4D"/>
    <w:rsid w:val="00D52E92"/>
    <w:rsid w:val="00D56C18"/>
    <w:rsid w:val="00D60561"/>
    <w:rsid w:val="00D60BB4"/>
    <w:rsid w:val="00D646D4"/>
    <w:rsid w:val="00D6551F"/>
    <w:rsid w:val="00D67762"/>
    <w:rsid w:val="00D70F95"/>
    <w:rsid w:val="00D741DC"/>
    <w:rsid w:val="00D77BB5"/>
    <w:rsid w:val="00D802BF"/>
    <w:rsid w:val="00D82B7B"/>
    <w:rsid w:val="00D87A4A"/>
    <w:rsid w:val="00D90FBA"/>
    <w:rsid w:val="00D91E32"/>
    <w:rsid w:val="00D924CC"/>
    <w:rsid w:val="00D949B6"/>
    <w:rsid w:val="00DA331B"/>
    <w:rsid w:val="00DA7921"/>
    <w:rsid w:val="00DA7CBC"/>
    <w:rsid w:val="00DB395F"/>
    <w:rsid w:val="00DB5882"/>
    <w:rsid w:val="00DB790B"/>
    <w:rsid w:val="00DC0DBE"/>
    <w:rsid w:val="00DC0F9B"/>
    <w:rsid w:val="00DC188A"/>
    <w:rsid w:val="00DC2338"/>
    <w:rsid w:val="00DC4952"/>
    <w:rsid w:val="00DC55BB"/>
    <w:rsid w:val="00DC6B9D"/>
    <w:rsid w:val="00DD0E59"/>
    <w:rsid w:val="00DD2FFF"/>
    <w:rsid w:val="00DF2A3D"/>
    <w:rsid w:val="00DF2C89"/>
    <w:rsid w:val="00DF2E22"/>
    <w:rsid w:val="00DF5292"/>
    <w:rsid w:val="00DF753F"/>
    <w:rsid w:val="00E00E9D"/>
    <w:rsid w:val="00E014E0"/>
    <w:rsid w:val="00E039CA"/>
    <w:rsid w:val="00E045A4"/>
    <w:rsid w:val="00E05B84"/>
    <w:rsid w:val="00E068EA"/>
    <w:rsid w:val="00E15148"/>
    <w:rsid w:val="00E169C1"/>
    <w:rsid w:val="00E17BF0"/>
    <w:rsid w:val="00E22CEC"/>
    <w:rsid w:val="00E24684"/>
    <w:rsid w:val="00E25508"/>
    <w:rsid w:val="00E31521"/>
    <w:rsid w:val="00E31DFD"/>
    <w:rsid w:val="00E36119"/>
    <w:rsid w:val="00E370AF"/>
    <w:rsid w:val="00E43849"/>
    <w:rsid w:val="00E500ED"/>
    <w:rsid w:val="00E50C93"/>
    <w:rsid w:val="00E53445"/>
    <w:rsid w:val="00E53A96"/>
    <w:rsid w:val="00E54565"/>
    <w:rsid w:val="00E62EE8"/>
    <w:rsid w:val="00E63E33"/>
    <w:rsid w:val="00E64E08"/>
    <w:rsid w:val="00E6669E"/>
    <w:rsid w:val="00E708D6"/>
    <w:rsid w:val="00E713BC"/>
    <w:rsid w:val="00E74AD9"/>
    <w:rsid w:val="00E75240"/>
    <w:rsid w:val="00E76A9D"/>
    <w:rsid w:val="00E772E5"/>
    <w:rsid w:val="00E80EAD"/>
    <w:rsid w:val="00E8345C"/>
    <w:rsid w:val="00E83B96"/>
    <w:rsid w:val="00E9123D"/>
    <w:rsid w:val="00E950A5"/>
    <w:rsid w:val="00E97A42"/>
    <w:rsid w:val="00EA0501"/>
    <w:rsid w:val="00EA2433"/>
    <w:rsid w:val="00EA49BF"/>
    <w:rsid w:val="00EA5515"/>
    <w:rsid w:val="00EB02E0"/>
    <w:rsid w:val="00EB31DE"/>
    <w:rsid w:val="00EB4F6D"/>
    <w:rsid w:val="00EB4FC1"/>
    <w:rsid w:val="00EC1518"/>
    <w:rsid w:val="00ED0089"/>
    <w:rsid w:val="00ED3009"/>
    <w:rsid w:val="00ED31D0"/>
    <w:rsid w:val="00EE163B"/>
    <w:rsid w:val="00EE226C"/>
    <w:rsid w:val="00EE30FC"/>
    <w:rsid w:val="00EE4F8D"/>
    <w:rsid w:val="00EE566E"/>
    <w:rsid w:val="00EE6D9D"/>
    <w:rsid w:val="00EE73B2"/>
    <w:rsid w:val="00EF03C4"/>
    <w:rsid w:val="00EF157C"/>
    <w:rsid w:val="00EF4B05"/>
    <w:rsid w:val="00EF5039"/>
    <w:rsid w:val="00EF6DD6"/>
    <w:rsid w:val="00F0281D"/>
    <w:rsid w:val="00F036B0"/>
    <w:rsid w:val="00F0376F"/>
    <w:rsid w:val="00F0611C"/>
    <w:rsid w:val="00F066D1"/>
    <w:rsid w:val="00F06D00"/>
    <w:rsid w:val="00F2235B"/>
    <w:rsid w:val="00F24028"/>
    <w:rsid w:val="00F3063C"/>
    <w:rsid w:val="00F336C2"/>
    <w:rsid w:val="00F338C8"/>
    <w:rsid w:val="00F357DA"/>
    <w:rsid w:val="00F42136"/>
    <w:rsid w:val="00F446B0"/>
    <w:rsid w:val="00F44E3A"/>
    <w:rsid w:val="00F4654F"/>
    <w:rsid w:val="00F53BDF"/>
    <w:rsid w:val="00F54CDE"/>
    <w:rsid w:val="00F5701E"/>
    <w:rsid w:val="00F5797B"/>
    <w:rsid w:val="00F61D5D"/>
    <w:rsid w:val="00F66DD0"/>
    <w:rsid w:val="00F6767A"/>
    <w:rsid w:val="00F70F85"/>
    <w:rsid w:val="00F73822"/>
    <w:rsid w:val="00F75B0F"/>
    <w:rsid w:val="00F833DB"/>
    <w:rsid w:val="00F86056"/>
    <w:rsid w:val="00F94ED3"/>
    <w:rsid w:val="00F96AE8"/>
    <w:rsid w:val="00FA04CD"/>
    <w:rsid w:val="00FA3B31"/>
    <w:rsid w:val="00FB0E46"/>
    <w:rsid w:val="00FB2D48"/>
    <w:rsid w:val="00FB2FDF"/>
    <w:rsid w:val="00FB33FA"/>
    <w:rsid w:val="00FB39B5"/>
    <w:rsid w:val="00FB779C"/>
    <w:rsid w:val="00FC1200"/>
    <w:rsid w:val="00FC1D5D"/>
    <w:rsid w:val="00FC274E"/>
    <w:rsid w:val="00FC4FCB"/>
    <w:rsid w:val="00FC5561"/>
    <w:rsid w:val="00FD2DED"/>
    <w:rsid w:val="00FD3652"/>
    <w:rsid w:val="00FD3726"/>
    <w:rsid w:val="00FD3BAE"/>
    <w:rsid w:val="00FD7730"/>
    <w:rsid w:val="00FE1910"/>
    <w:rsid w:val="00FE3729"/>
    <w:rsid w:val="00FF151C"/>
    <w:rsid w:val="00FF67E6"/>
    <w:rsid w:val="00FF6E8E"/>
    <w:rsid w:val="00FF6F1C"/>
    <w:rsid w:val="00FF7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A226DF0"/>
  <w15:docId w15:val="{66C5505D-ACE8-41EE-AE60-0090862C3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8127F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127F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127F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127F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127F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127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27F3"/>
    <w:rPr>
      <w:rFonts w:ascii="Segoe UI" w:hAnsi="Segoe UI" w:cs="Segoe UI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FF151C"/>
    <w:pPr>
      <w:tabs>
        <w:tab w:val="left" w:pos="384"/>
      </w:tabs>
      <w:spacing w:after="0" w:line="480" w:lineRule="auto"/>
      <w:ind w:left="384" w:hanging="384"/>
    </w:pPr>
  </w:style>
  <w:style w:type="paragraph" w:styleId="Rvision">
    <w:name w:val="Revision"/>
    <w:hidden/>
    <w:uiPriority w:val="99"/>
    <w:semiHidden/>
    <w:rsid w:val="008903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83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9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5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BEF86E-1D8F-4F3D-B4E4-04195D7065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édée RENAND</dc:creator>
  <cp:keywords/>
  <dc:description/>
  <cp:lastModifiedBy>Amédée RENAND</cp:lastModifiedBy>
  <cp:revision>3</cp:revision>
  <cp:lastPrinted>2019-12-20T08:58:00Z</cp:lastPrinted>
  <dcterms:created xsi:type="dcterms:W3CDTF">2020-01-06T14:36:00Z</dcterms:created>
  <dcterms:modified xsi:type="dcterms:W3CDTF">2020-01-06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0"&gt;&lt;session id="7fKWV5mH"/&gt;&lt;style id="http://www.zotero.org/styles/nature" hasBibliography="1" bibliographyStyleHasBeenSet="1"/&gt;&lt;prefs&gt;&lt;pref name="fieldType" value="Field"/&gt;&lt;pref name="delayCitationUpdates" valu</vt:lpwstr>
  </property>
  <property fmtid="{D5CDD505-2E9C-101B-9397-08002B2CF9AE}" pid="3" name="ZOTERO_PREF_2">
    <vt:lpwstr>e="true"/&gt;&lt;pref name="dontAskDelayCitationUpdates" value="true"/&gt;&lt;/prefs&gt;&lt;/data&gt;</vt:lpwstr>
  </property>
</Properties>
</file>